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fr-CA" w:eastAsia="fr-CA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Lienhypertexte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Lienhypertexte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Lienhypertexte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Lienhypertexte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Lienhypertexte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Lienhypertexte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CA" w:eastAsia="fr-C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CA" w:eastAsia="fr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E41BBE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2691E6E9" w:rsidR="00020D78" w:rsidRPr="00244B96" w:rsidRDefault="00E41BBE" w:rsidP="00E41BB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159E8AA" w:rsidR="00DA6C0A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63C9E3C" w:rsidR="002A58E6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278F73F" w:rsidR="002A58E6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A1DA085" w:rsidR="002A58E6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A27F169" w:rsidR="00D15170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D322A18" w:rsidR="00D15170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6D12629" w:rsidR="00A672F4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2EB2F72" w:rsidR="00A672F4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6703AA9" w:rsidR="00D15170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BB4006B" w:rsidR="00594872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bookmarkStart w:id="36" w:name="_GoBack"/>
            <w:bookmarkEnd w:id="36"/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AF0389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AF0389" w:rsidRPr="00093C98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476FA63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AF0389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AF0389" w:rsidRPr="00093C98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C19C1AA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B280F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E4D211E" w:rsidR="00594872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FED1308" w:rsidR="00594872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E2D251B" w:rsidR="00594872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9" w:name="OLE_LINK7"/>
      <w:bookmarkStart w:id="40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553B681" w:rsidR="00D0061E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AF0389" w:rsidRPr="0012370C" w14:paraId="6C3CDC69" w14:textId="77777777" w:rsidTr="0042328C">
        <w:tc>
          <w:tcPr>
            <w:tcW w:w="1560" w:type="dxa"/>
          </w:tcPr>
          <w:p w14:paraId="26B9C76C" w14:textId="14B0B474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32CD09C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AF0389" w:rsidRPr="0012370C" w14:paraId="0D6F2301" w14:textId="77777777" w:rsidTr="0042328C">
        <w:tc>
          <w:tcPr>
            <w:tcW w:w="1560" w:type="dxa"/>
          </w:tcPr>
          <w:p w14:paraId="75E0A32D" w14:textId="4CDCE61E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94B9C4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AF0389" w:rsidRPr="0012370C" w14:paraId="6C7AE658" w14:textId="77777777" w:rsidTr="0042328C">
        <w:tc>
          <w:tcPr>
            <w:tcW w:w="1560" w:type="dxa"/>
          </w:tcPr>
          <w:p w14:paraId="7B9E8C31" w14:textId="64728DB4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4B74510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AF0389" w:rsidRPr="0012370C" w14:paraId="74389C2C" w14:textId="77777777" w:rsidTr="0042328C">
        <w:tc>
          <w:tcPr>
            <w:tcW w:w="1560" w:type="dxa"/>
          </w:tcPr>
          <w:p w14:paraId="41E3BBD9" w14:textId="5844C5A1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5E12531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AF0389" w:rsidRPr="0012370C" w14:paraId="04C6AA5E" w14:textId="77777777" w:rsidTr="0042328C">
        <w:tc>
          <w:tcPr>
            <w:tcW w:w="1560" w:type="dxa"/>
          </w:tcPr>
          <w:p w14:paraId="3ACC302E" w14:textId="317CDF02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95CB359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</w:p>
        </w:tc>
        <w:bookmarkEnd w:id="45"/>
        <w:bookmarkEnd w:id="46"/>
        <w:tc>
          <w:tcPr>
            <w:tcW w:w="5245" w:type="dxa"/>
          </w:tcPr>
          <w:p w14:paraId="14686A67" w14:textId="54C20F99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AF0389" w:rsidRPr="0012370C" w14:paraId="5DD67A97" w14:textId="77777777" w:rsidTr="0042328C">
        <w:tc>
          <w:tcPr>
            <w:tcW w:w="1560" w:type="dxa"/>
          </w:tcPr>
          <w:p w14:paraId="54828D6C" w14:textId="1E84194F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4594269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AF0389" w:rsidRPr="0012370C" w14:paraId="0B3437B0" w14:textId="77777777" w:rsidTr="0042328C">
        <w:tc>
          <w:tcPr>
            <w:tcW w:w="1560" w:type="dxa"/>
          </w:tcPr>
          <w:p w14:paraId="4CCBAD69" w14:textId="2B3D0602" w:rsidR="00AF0389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AF0389" w:rsidRPr="00DE3B1C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F559141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7179E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AF0389" w:rsidRPr="00244B96" w:rsidRDefault="00AF0389" w:rsidP="00AF03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7E57DB9" w:rsidR="0091791F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0C15720" w:rsidR="00347D18" w:rsidRPr="00244B96" w:rsidRDefault="00AF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3AAA03E" w:rsidR="00347D18" w:rsidRPr="00244B96" w:rsidRDefault="00E41BB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64DEB1D" w14:textId="77777777" w:rsidR="003D12EE" w:rsidRDefault="003D12EE" w:rsidP="001939D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6C2F7E58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74B78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F64513D" w14:textId="77777777" w:rsidR="003D12EE" w:rsidRDefault="003D12EE" w:rsidP="001939D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En-tte"/>
      <w:jc w:val="right"/>
    </w:pPr>
  </w:p>
  <w:p w14:paraId="0616AFF0" w14:textId="77777777" w:rsidR="003D12EE" w:rsidRDefault="003D12E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4B78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B4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0389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A75DA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1BBE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ecommentair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Appel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D6EB0-8729-4EE6-9C67-BE1869A10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965</Words>
  <Characters>6240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Titilayo Tatiana Agbadje</cp:lastModifiedBy>
  <cp:revision>3</cp:revision>
  <cp:lastPrinted>2017-04-04T11:32:00Z</cp:lastPrinted>
  <dcterms:created xsi:type="dcterms:W3CDTF">2020-07-24T16:29:00Z</dcterms:created>
  <dcterms:modified xsi:type="dcterms:W3CDTF">2020-07-24T16:50:00Z</dcterms:modified>
</cp:coreProperties>
</file>